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32B5B" w14:textId="10207923" w:rsidR="00F1640A" w:rsidRPr="00EA1AEE" w:rsidRDefault="00DF209B">
      <w:pPr>
        <w:rPr>
          <w:rFonts w:ascii="Times New Roman" w:hAnsi="Times New Roman" w:cs="Times New Roman"/>
        </w:rPr>
      </w:pPr>
      <w:r w:rsidRPr="00EA1AEE">
        <w:rPr>
          <w:rFonts w:ascii="Times New Roman" w:hAnsi="Times New Roman" w:cs="Times New Roman"/>
        </w:rPr>
        <w:t>Table S4. Demographic information of GSE56081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B00273" w:rsidRPr="00EA1AEE" w14:paraId="5DFC1F7D" w14:textId="77777777" w:rsidTr="00B00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1F25000" w14:textId="7D0F9E18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Sample</w:t>
            </w:r>
          </w:p>
        </w:tc>
        <w:tc>
          <w:tcPr>
            <w:tcW w:w="2072" w:type="dxa"/>
          </w:tcPr>
          <w:p w14:paraId="67F3DC0D" w14:textId="5B30F494" w:rsidR="00B00273" w:rsidRPr="00EA1AEE" w:rsidRDefault="00B00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2073" w:type="dxa"/>
          </w:tcPr>
          <w:p w14:paraId="114DC694" w14:textId="0023C755" w:rsidR="00B00273" w:rsidRPr="00EA1AEE" w:rsidRDefault="00B00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ender</w:t>
            </w:r>
          </w:p>
        </w:tc>
        <w:tc>
          <w:tcPr>
            <w:tcW w:w="2073" w:type="dxa"/>
          </w:tcPr>
          <w:p w14:paraId="6FC7C5CC" w14:textId="2DFDA71D" w:rsidR="00B00273" w:rsidRPr="00EA1AEE" w:rsidRDefault="00B00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Pfirrmann grade</w:t>
            </w:r>
          </w:p>
        </w:tc>
      </w:tr>
      <w:tr w:rsidR="00B00273" w:rsidRPr="00EA1AEE" w14:paraId="6DB811D6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C50EC55" w14:textId="36C9EABE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4</w:t>
            </w:r>
          </w:p>
        </w:tc>
        <w:tc>
          <w:tcPr>
            <w:tcW w:w="2072" w:type="dxa"/>
          </w:tcPr>
          <w:p w14:paraId="37873E43" w14:textId="62D2935B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3" w:type="dxa"/>
          </w:tcPr>
          <w:p w14:paraId="5A6C71D2" w14:textId="3FEC7DB9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0D576B32" w14:textId="4BD46DEE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00273" w:rsidRPr="00EA1AEE" w14:paraId="1D709BBE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4991332E" w14:textId="143B472B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5</w:t>
            </w:r>
          </w:p>
        </w:tc>
        <w:tc>
          <w:tcPr>
            <w:tcW w:w="2072" w:type="dxa"/>
          </w:tcPr>
          <w:p w14:paraId="6265500A" w14:textId="436C0265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3" w:type="dxa"/>
          </w:tcPr>
          <w:p w14:paraId="63BC71C9" w14:textId="6E9FECC2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4F662A46" w14:textId="2F8A253E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00273" w:rsidRPr="00EA1AEE" w14:paraId="564005AA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04139979" w14:textId="6F0F6F5D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6</w:t>
            </w:r>
          </w:p>
        </w:tc>
        <w:tc>
          <w:tcPr>
            <w:tcW w:w="2072" w:type="dxa"/>
          </w:tcPr>
          <w:p w14:paraId="7EF37B70" w14:textId="21A4AB98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3" w:type="dxa"/>
          </w:tcPr>
          <w:p w14:paraId="5DD378A3" w14:textId="084AC46B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14C7F649" w14:textId="61C396EF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00273" w:rsidRPr="00EA1AEE" w14:paraId="0A86B448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71263EF8" w14:textId="78257AA2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7</w:t>
            </w:r>
          </w:p>
        </w:tc>
        <w:tc>
          <w:tcPr>
            <w:tcW w:w="2072" w:type="dxa"/>
          </w:tcPr>
          <w:p w14:paraId="634AA5BB" w14:textId="4557A3F6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3" w:type="dxa"/>
          </w:tcPr>
          <w:p w14:paraId="41C4D7AB" w14:textId="375DECC0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3" w:type="dxa"/>
          </w:tcPr>
          <w:p w14:paraId="379281B4" w14:textId="27823FBE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00273" w:rsidRPr="00EA1AEE" w14:paraId="7C6DD668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6CBED21F" w14:textId="4E913734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8</w:t>
            </w:r>
          </w:p>
        </w:tc>
        <w:tc>
          <w:tcPr>
            <w:tcW w:w="2072" w:type="dxa"/>
          </w:tcPr>
          <w:p w14:paraId="6F8FD04B" w14:textId="4E39E19E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3" w:type="dxa"/>
          </w:tcPr>
          <w:p w14:paraId="7B36AFC6" w14:textId="29505E37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7C0239BC" w14:textId="4AD42B99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00273" w:rsidRPr="00EA1AEE" w14:paraId="347E3200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1CC75064" w14:textId="71CD6D06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69</w:t>
            </w:r>
          </w:p>
        </w:tc>
        <w:tc>
          <w:tcPr>
            <w:tcW w:w="2072" w:type="dxa"/>
          </w:tcPr>
          <w:p w14:paraId="2563C281" w14:textId="1D914EA8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3" w:type="dxa"/>
          </w:tcPr>
          <w:p w14:paraId="7F298ED9" w14:textId="2AC4FBC5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3" w:type="dxa"/>
          </w:tcPr>
          <w:p w14:paraId="785A1FAD" w14:textId="489962AD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00273" w:rsidRPr="00EA1AEE" w14:paraId="18548218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377BE11" w14:textId="022808EE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70</w:t>
            </w:r>
          </w:p>
        </w:tc>
        <w:tc>
          <w:tcPr>
            <w:tcW w:w="2072" w:type="dxa"/>
          </w:tcPr>
          <w:p w14:paraId="43C3467A" w14:textId="6A8337DA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3" w:type="dxa"/>
          </w:tcPr>
          <w:p w14:paraId="357387EB" w14:textId="61FB8D34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2C3214CB" w14:textId="3F6B555F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00273" w:rsidRPr="00EA1AEE" w14:paraId="7851A01F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6850F11B" w14:textId="2AAEFF9E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71</w:t>
            </w:r>
          </w:p>
        </w:tc>
        <w:tc>
          <w:tcPr>
            <w:tcW w:w="2072" w:type="dxa"/>
          </w:tcPr>
          <w:p w14:paraId="043E811D" w14:textId="4702A892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6CEBE304" w14:textId="0A64FF87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3070F41C" w14:textId="13B70524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00273" w:rsidRPr="00EA1AEE" w14:paraId="2000A050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06017D39" w14:textId="7F9269E4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7</w:t>
            </w:r>
            <w:r w:rsidRPr="00EA1AEE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072" w:type="dxa"/>
          </w:tcPr>
          <w:p w14:paraId="022D9C06" w14:textId="4C09C4FA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2AC73B04" w14:textId="5FAB8647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3" w:type="dxa"/>
          </w:tcPr>
          <w:p w14:paraId="382FE212" w14:textId="6F4CF192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00273" w:rsidRPr="00EA1AEE" w14:paraId="63E4C7BB" w14:textId="77777777" w:rsidTr="00B00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46B80D62" w14:textId="136B1BE6" w:rsidR="00B00273" w:rsidRPr="00EA1AEE" w:rsidRDefault="00B00273">
            <w:pPr>
              <w:rPr>
                <w:rFonts w:ascii="Times New Roman" w:hAnsi="Times New Roman" w:cs="Times New Roman"/>
                <w:b w:val="0"/>
              </w:rPr>
            </w:pPr>
            <w:r w:rsidRPr="00EA1AEE">
              <w:rPr>
                <w:rFonts w:ascii="Times New Roman" w:hAnsi="Times New Roman" w:cs="Times New Roman"/>
                <w:b w:val="0"/>
              </w:rPr>
              <w:t>GSM135477</w:t>
            </w:r>
            <w:r w:rsidRPr="00EA1AEE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2072" w:type="dxa"/>
          </w:tcPr>
          <w:p w14:paraId="1DE64B49" w14:textId="2DD67FCA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3" w:type="dxa"/>
          </w:tcPr>
          <w:p w14:paraId="26E2EB77" w14:textId="524B4063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3" w:type="dxa"/>
          </w:tcPr>
          <w:p w14:paraId="6A6FF3B1" w14:textId="75DC506B" w:rsidR="00B00273" w:rsidRPr="00EA1AEE" w:rsidRDefault="00EA1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bookmarkStart w:id="0" w:name="_GoBack"/>
            <w:bookmarkEnd w:id="0"/>
          </w:p>
        </w:tc>
      </w:tr>
    </w:tbl>
    <w:p w14:paraId="2BD45008" w14:textId="77777777" w:rsidR="00B00273" w:rsidRDefault="00B00273"/>
    <w:sectPr w:rsidR="00B00273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69B"/>
    <w:rsid w:val="0000608E"/>
    <w:rsid w:val="00011432"/>
    <w:rsid w:val="000279FB"/>
    <w:rsid w:val="00073B05"/>
    <w:rsid w:val="00076947"/>
    <w:rsid w:val="000A713F"/>
    <w:rsid w:val="000C7C8E"/>
    <w:rsid w:val="000D652C"/>
    <w:rsid w:val="000E0E08"/>
    <w:rsid w:val="000E3622"/>
    <w:rsid w:val="000E7C2B"/>
    <w:rsid w:val="0011489A"/>
    <w:rsid w:val="00117021"/>
    <w:rsid w:val="00131332"/>
    <w:rsid w:val="00154E12"/>
    <w:rsid w:val="001605B7"/>
    <w:rsid w:val="001747AE"/>
    <w:rsid w:val="001970F9"/>
    <w:rsid w:val="001A0B40"/>
    <w:rsid w:val="001A38AE"/>
    <w:rsid w:val="001B4B42"/>
    <w:rsid w:val="001D2CEA"/>
    <w:rsid w:val="002277A2"/>
    <w:rsid w:val="00235DE4"/>
    <w:rsid w:val="00240A5B"/>
    <w:rsid w:val="00254A4B"/>
    <w:rsid w:val="00275D2F"/>
    <w:rsid w:val="002827C1"/>
    <w:rsid w:val="002A3A0C"/>
    <w:rsid w:val="002D0B85"/>
    <w:rsid w:val="002D4E5A"/>
    <w:rsid w:val="002E664E"/>
    <w:rsid w:val="002F5038"/>
    <w:rsid w:val="002F7325"/>
    <w:rsid w:val="00300359"/>
    <w:rsid w:val="00341125"/>
    <w:rsid w:val="0036169B"/>
    <w:rsid w:val="003816E1"/>
    <w:rsid w:val="00414E4B"/>
    <w:rsid w:val="00427838"/>
    <w:rsid w:val="00446134"/>
    <w:rsid w:val="00490BA2"/>
    <w:rsid w:val="004955C9"/>
    <w:rsid w:val="004C5ABB"/>
    <w:rsid w:val="004C6975"/>
    <w:rsid w:val="004D0293"/>
    <w:rsid w:val="004D1CE4"/>
    <w:rsid w:val="004D2252"/>
    <w:rsid w:val="004F684B"/>
    <w:rsid w:val="005059C2"/>
    <w:rsid w:val="00524C1C"/>
    <w:rsid w:val="00562588"/>
    <w:rsid w:val="00567F13"/>
    <w:rsid w:val="00571DB2"/>
    <w:rsid w:val="005974DD"/>
    <w:rsid w:val="005A465E"/>
    <w:rsid w:val="005A59B0"/>
    <w:rsid w:val="005B178C"/>
    <w:rsid w:val="005B2517"/>
    <w:rsid w:val="005C00B7"/>
    <w:rsid w:val="005D1EC3"/>
    <w:rsid w:val="00656695"/>
    <w:rsid w:val="00665A25"/>
    <w:rsid w:val="00685214"/>
    <w:rsid w:val="00686B62"/>
    <w:rsid w:val="006A7C5D"/>
    <w:rsid w:val="0070206A"/>
    <w:rsid w:val="007237CA"/>
    <w:rsid w:val="00742D1F"/>
    <w:rsid w:val="007438F2"/>
    <w:rsid w:val="00743AA3"/>
    <w:rsid w:val="00746AA1"/>
    <w:rsid w:val="00746D0B"/>
    <w:rsid w:val="0075764D"/>
    <w:rsid w:val="007610A9"/>
    <w:rsid w:val="00765573"/>
    <w:rsid w:val="00785AC5"/>
    <w:rsid w:val="007876EC"/>
    <w:rsid w:val="00794E55"/>
    <w:rsid w:val="0079590C"/>
    <w:rsid w:val="007B3808"/>
    <w:rsid w:val="007D2D91"/>
    <w:rsid w:val="007D58EF"/>
    <w:rsid w:val="0082612D"/>
    <w:rsid w:val="0083544C"/>
    <w:rsid w:val="008421C6"/>
    <w:rsid w:val="00873F97"/>
    <w:rsid w:val="00877632"/>
    <w:rsid w:val="008E1C99"/>
    <w:rsid w:val="008E683C"/>
    <w:rsid w:val="00901724"/>
    <w:rsid w:val="0091118E"/>
    <w:rsid w:val="00923191"/>
    <w:rsid w:val="00923726"/>
    <w:rsid w:val="0092635A"/>
    <w:rsid w:val="00930847"/>
    <w:rsid w:val="0093330B"/>
    <w:rsid w:val="009564B2"/>
    <w:rsid w:val="00957DEC"/>
    <w:rsid w:val="00991F91"/>
    <w:rsid w:val="009B67B2"/>
    <w:rsid w:val="009C2E6D"/>
    <w:rsid w:val="009D044D"/>
    <w:rsid w:val="009D6664"/>
    <w:rsid w:val="009F478C"/>
    <w:rsid w:val="009F634B"/>
    <w:rsid w:val="00A112D4"/>
    <w:rsid w:val="00A131D2"/>
    <w:rsid w:val="00A144F3"/>
    <w:rsid w:val="00A17E2C"/>
    <w:rsid w:val="00A2361E"/>
    <w:rsid w:val="00A36BD7"/>
    <w:rsid w:val="00A64BAB"/>
    <w:rsid w:val="00A67857"/>
    <w:rsid w:val="00A8580B"/>
    <w:rsid w:val="00A87CE1"/>
    <w:rsid w:val="00A933FC"/>
    <w:rsid w:val="00A95A1A"/>
    <w:rsid w:val="00AB6FE8"/>
    <w:rsid w:val="00AE7A53"/>
    <w:rsid w:val="00B00273"/>
    <w:rsid w:val="00B0078B"/>
    <w:rsid w:val="00B129D5"/>
    <w:rsid w:val="00B166C9"/>
    <w:rsid w:val="00B2776D"/>
    <w:rsid w:val="00B56F9E"/>
    <w:rsid w:val="00B65801"/>
    <w:rsid w:val="00B6592D"/>
    <w:rsid w:val="00BA2B87"/>
    <w:rsid w:val="00BB3E80"/>
    <w:rsid w:val="00BB6B7F"/>
    <w:rsid w:val="00BC27A5"/>
    <w:rsid w:val="00BE6F72"/>
    <w:rsid w:val="00BF7A85"/>
    <w:rsid w:val="00C25A0D"/>
    <w:rsid w:val="00C342CA"/>
    <w:rsid w:val="00C547D6"/>
    <w:rsid w:val="00CA3B24"/>
    <w:rsid w:val="00CA630D"/>
    <w:rsid w:val="00CD1C5E"/>
    <w:rsid w:val="00D00BE3"/>
    <w:rsid w:val="00D13E7C"/>
    <w:rsid w:val="00D411BD"/>
    <w:rsid w:val="00D4315B"/>
    <w:rsid w:val="00D4680A"/>
    <w:rsid w:val="00D55398"/>
    <w:rsid w:val="00D61E69"/>
    <w:rsid w:val="00D74749"/>
    <w:rsid w:val="00D8019A"/>
    <w:rsid w:val="00D81DF8"/>
    <w:rsid w:val="00DA273A"/>
    <w:rsid w:val="00DA7EBB"/>
    <w:rsid w:val="00DE0F98"/>
    <w:rsid w:val="00DE3FEC"/>
    <w:rsid w:val="00DF209B"/>
    <w:rsid w:val="00E05896"/>
    <w:rsid w:val="00E43F5C"/>
    <w:rsid w:val="00E44305"/>
    <w:rsid w:val="00E608AE"/>
    <w:rsid w:val="00E84C46"/>
    <w:rsid w:val="00E95F10"/>
    <w:rsid w:val="00EA1AEE"/>
    <w:rsid w:val="00EA498D"/>
    <w:rsid w:val="00EC6044"/>
    <w:rsid w:val="00EF1F88"/>
    <w:rsid w:val="00F00A4B"/>
    <w:rsid w:val="00F1640A"/>
    <w:rsid w:val="00F2704A"/>
    <w:rsid w:val="00F4676E"/>
    <w:rsid w:val="00F6651E"/>
    <w:rsid w:val="00F84E21"/>
    <w:rsid w:val="00FA3DD6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9E4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2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B0027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B0027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3</Characters>
  <Application>Microsoft Macintosh Word</Application>
  <DocSecurity>0</DocSecurity>
  <Lines>2</Lines>
  <Paragraphs>1</Paragraphs>
  <ScaleCrop>false</ScaleCrop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3-02-04T13:57:00Z</dcterms:created>
  <dcterms:modified xsi:type="dcterms:W3CDTF">2023-02-04T14:12:00Z</dcterms:modified>
</cp:coreProperties>
</file>